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8CFBE" w14:textId="3685D965" w:rsidR="00626D53" w:rsidRDefault="00A16599" w:rsidP="008B5B01">
      <w:pPr>
        <w:spacing w:line="480" w:lineRule="auto"/>
        <w:rPr>
          <w:rFonts w:asciiTheme="minorHAnsi" w:hAnsiTheme="minorHAnsi" w:cstheme="minorHAnsi"/>
          <w:bCs/>
          <w:sz w:val="24"/>
          <w:szCs w:val="24"/>
          <w:u w:color="141213"/>
        </w:rPr>
      </w:pPr>
      <w:r w:rsidRPr="00363DAC">
        <w:rPr>
          <w:rFonts w:asciiTheme="minorHAnsi" w:hAnsiTheme="minorHAnsi" w:cstheme="minorHAnsi"/>
          <w:b/>
          <w:bCs/>
          <w:sz w:val="24"/>
          <w:szCs w:val="24"/>
          <w:u w:color="141213"/>
        </w:rPr>
        <w:t>S</w:t>
      </w:r>
      <w:r w:rsidR="008B5B01" w:rsidRPr="00363DAC">
        <w:rPr>
          <w:rFonts w:asciiTheme="minorHAnsi" w:hAnsiTheme="minorHAnsi" w:cstheme="minorHAnsi"/>
          <w:b/>
          <w:bCs/>
          <w:sz w:val="24"/>
          <w:szCs w:val="24"/>
          <w:u w:color="141213"/>
        </w:rPr>
        <w:t>upp</w:t>
      </w:r>
      <w:r w:rsidR="00B2743F" w:rsidRPr="00363DAC">
        <w:rPr>
          <w:rFonts w:asciiTheme="minorHAnsi" w:hAnsiTheme="minorHAnsi" w:cstheme="minorHAnsi"/>
          <w:b/>
          <w:bCs/>
          <w:sz w:val="24"/>
          <w:szCs w:val="24"/>
          <w:u w:color="141213"/>
        </w:rPr>
        <w:t>lementary</w:t>
      </w:r>
      <w:r w:rsidR="008B5B01" w:rsidRPr="00363DAC">
        <w:rPr>
          <w:rFonts w:asciiTheme="minorHAnsi" w:hAnsiTheme="minorHAnsi" w:cstheme="minorHAnsi"/>
          <w:b/>
          <w:bCs/>
          <w:sz w:val="24"/>
          <w:szCs w:val="24"/>
          <w:u w:color="141213"/>
        </w:rPr>
        <w:t xml:space="preserve"> Table </w:t>
      </w:r>
      <w:r w:rsidR="00703C29">
        <w:rPr>
          <w:rFonts w:asciiTheme="minorHAnsi" w:hAnsiTheme="minorHAnsi" w:cstheme="minorHAnsi"/>
          <w:b/>
          <w:bCs/>
          <w:sz w:val="24"/>
          <w:szCs w:val="24"/>
          <w:u w:color="141213"/>
        </w:rPr>
        <w:t>1</w:t>
      </w:r>
      <w:r w:rsidR="00A23258" w:rsidRPr="00A23258">
        <w:rPr>
          <w:rFonts w:asciiTheme="minorHAnsi" w:hAnsiTheme="minorHAnsi" w:cstheme="minorHAnsi"/>
          <w:b/>
          <w:sz w:val="24"/>
          <w:szCs w:val="24"/>
          <w:lang w:eastAsia="en-US"/>
        </w:rPr>
        <w:t xml:space="preserve">. </w:t>
      </w:r>
      <w:r w:rsidR="00A23258" w:rsidRPr="00A23258">
        <w:rPr>
          <w:rFonts w:asciiTheme="minorHAnsi" w:hAnsiTheme="minorHAnsi" w:cstheme="minorHAnsi"/>
          <w:bCs/>
          <w:sz w:val="24"/>
          <w:szCs w:val="24"/>
          <w:u w:color="141213"/>
        </w:rPr>
        <w:t>Reaction efficiencies slope and correlation r</w:t>
      </w:r>
      <w:r w:rsidR="00A23258" w:rsidRPr="00A23258">
        <w:rPr>
          <w:rFonts w:asciiTheme="minorHAnsi" w:hAnsiTheme="minorHAnsi" w:cstheme="minorHAnsi"/>
          <w:bCs/>
          <w:sz w:val="24"/>
          <w:szCs w:val="24"/>
          <w:u w:color="141213"/>
          <w:vertAlign w:val="superscript"/>
        </w:rPr>
        <w:t>2</w:t>
      </w:r>
      <w:r w:rsidR="00A23258" w:rsidRPr="00A23258">
        <w:rPr>
          <w:rFonts w:asciiTheme="minorHAnsi" w:hAnsiTheme="minorHAnsi" w:cstheme="minorHAnsi"/>
          <w:bCs/>
          <w:sz w:val="24"/>
          <w:szCs w:val="24"/>
          <w:u w:color="141213"/>
        </w:rPr>
        <w:t xml:space="preserve"> values of real-time quantitative PCR assays.</w:t>
      </w:r>
      <w:r w:rsidR="00DB2C37">
        <w:rPr>
          <w:rFonts w:asciiTheme="minorHAnsi" w:hAnsiTheme="minorHAnsi" w:cstheme="minorHAnsi"/>
          <w:bCs/>
          <w:sz w:val="24"/>
          <w:szCs w:val="24"/>
          <w:u w:color="141213"/>
        </w:rPr>
        <w:t xml:space="preserve"> </w:t>
      </w:r>
      <w:r w:rsidR="00DB2C37" w:rsidRPr="00D4152F">
        <w:rPr>
          <w:rFonts w:asciiTheme="minorHAnsi" w:hAnsiTheme="minorHAnsi" w:cstheme="minorHAnsi"/>
          <w:bCs/>
          <w:sz w:val="24"/>
          <w:szCs w:val="24"/>
          <w:u w:color="141213"/>
        </w:rPr>
        <w:t xml:space="preserve">The efficiency and conditions for primer sets for </w:t>
      </w:r>
      <w:r w:rsidR="00DB2C37" w:rsidRPr="00D4152F">
        <w:rPr>
          <w:rFonts w:asciiTheme="minorHAnsi" w:hAnsiTheme="minorHAnsi" w:cstheme="minorHAnsi"/>
          <w:bCs/>
          <w:i/>
          <w:sz w:val="24"/>
          <w:szCs w:val="24"/>
          <w:u w:color="141213"/>
        </w:rPr>
        <w:t>kiss2</w:t>
      </w:r>
      <w:r w:rsidR="00DB2C37" w:rsidRPr="00D4152F">
        <w:rPr>
          <w:rFonts w:asciiTheme="minorHAnsi" w:hAnsiTheme="minorHAnsi" w:cstheme="minorHAnsi"/>
          <w:bCs/>
          <w:sz w:val="24"/>
          <w:szCs w:val="24"/>
          <w:u w:color="141213"/>
        </w:rPr>
        <w:t xml:space="preserve">, </w:t>
      </w:r>
      <w:r w:rsidR="00DB2C37" w:rsidRPr="00D4152F">
        <w:rPr>
          <w:rFonts w:asciiTheme="minorHAnsi" w:hAnsiTheme="minorHAnsi" w:cstheme="minorHAnsi"/>
          <w:bCs/>
          <w:i/>
          <w:sz w:val="24"/>
          <w:szCs w:val="24"/>
          <w:u w:color="141213"/>
        </w:rPr>
        <w:t xml:space="preserve">lhb </w:t>
      </w:r>
      <w:r w:rsidR="00DB2C37" w:rsidRPr="00D4152F">
        <w:rPr>
          <w:rFonts w:asciiTheme="minorHAnsi" w:hAnsiTheme="minorHAnsi" w:cstheme="minorHAnsi"/>
          <w:bCs/>
          <w:sz w:val="24"/>
          <w:szCs w:val="24"/>
          <w:u w:color="141213"/>
        </w:rPr>
        <w:t xml:space="preserve">and, </w:t>
      </w:r>
      <w:r w:rsidR="00DB2C37" w:rsidRPr="00D4152F">
        <w:rPr>
          <w:rFonts w:asciiTheme="minorHAnsi" w:hAnsiTheme="minorHAnsi" w:cstheme="minorHAnsi"/>
          <w:bCs/>
          <w:i/>
          <w:sz w:val="24"/>
          <w:szCs w:val="24"/>
          <w:u w:color="141213"/>
        </w:rPr>
        <w:t>fshb</w:t>
      </w:r>
      <w:r w:rsidR="00DB2C37" w:rsidRPr="00D4152F">
        <w:rPr>
          <w:rFonts w:asciiTheme="minorHAnsi" w:hAnsiTheme="minorHAnsi" w:cstheme="minorHAnsi"/>
          <w:bCs/>
          <w:sz w:val="24"/>
          <w:szCs w:val="24"/>
          <w:u w:color="141213"/>
        </w:rPr>
        <w:t xml:space="preserve"> were already reported in </w:t>
      </w:r>
      <w:r w:rsidR="00F85FA9" w:rsidRPr="00D4152F">
        <w:rPr>
          <w:rFonts w:asciiTheme="minorHAnsi" w:hAnsiTheme="minorHAnsi" w:cstheme="minorHAnsi"/>
          <w:bCs/>
          <w:sz w:val="24"/>
          <w:szCs w:val="24"/>
          <w:u w:color="141213"/>
        </w:rPr>
        <w:t>references 29 and 58</w:t>
      </w:r>
      <w:r w:rsidR="00DB2C37" w:rsidRPr="00D4152F">
        <w:rPr>
          <w:rFonts w:asciiTheme="minorHAnsi" w:hAnsiTheme="minorHAnsi" w:cstheme="minorHAnsi"/>
          <w:bCs/>
          <w:sz w:val="24"/>
          <w:szCs w:val="24"/>
          <w:u w:color="141213"/>
        </w:rPr>
        <w:t>.</w:t>
      </w:r>
      <w:bookmarkStart w:id="0" w:name="_GoBack"/>
      <w:bookmarkEnd w:id="0"/>
      <w:r w:rsidR="00DB2C37" w:rsidRPr="00DB2C37">
        <w:rPr>
          <w:rFonts w:asciiTheme="minorHAnsi" w:hAnsiTheme="minorHAnsi" w:cstheme="minorHAnsi"/>
          <w:bCs/>
          <w:sz w:val="24"/>
          <w:szCs w:val="24"/>
          <w:u w:color="141213"/>
        </w:rPr>
        <w:t xml:space="preserve">  </w:t>
      </w:r>
    </w:p>
    <w:p w14:paraId="3D6DA362" w14:textId="77777777" w:rsidR="00DB2C37" w:rsidRPr="00A23258" w:rsidRDefault="00DB2C37" w:rsidP="008B5B01">
      <w:pPr>
        <w:spacing w:line="480" w:lineRule="auto"/>
        <w:rPr>
          <w:rFonts w:asciiTheme="minorHAnsi" w:hAnsiTheme="minorHAnsi" w:cstheme="minorHAnsi"/>
          <w:bCs/>
          <w:sz w:val="24"/>
          <w:szCs w:val="24"/>
          <w:u w:color="141213"/>
        </w:rPr>
      </w:pP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527"/>
        <w:gridCol w:w="1559"/>
        <w:gridCol w:w="1088"/>
        <w:gridCol w:w="1800"/>
      </w:tblGrid>
      <w:tr w:rsidR="008B5B01" w:rsidRPr="00363DAC" w14:paraId="6E8B4AF8" w14:textId="77777777" w:rsidTr="00FB138B">
        <w:trPr>
          <w:jc w:val="center"/>
        </w:trPr>
        <w:tc>
          <w:tcPr>
            <w:tcW w:w="2527" w:type="dxa"/>
            <w:tcBorders>
              <w:top w:val="single" w:sz="12" w:space="0" w:color="006C31"/>
              <w:bottom w:val="single" w:sz="8" w:space="0" w:color="006C31"/>
            </w:tcBorders>
            <w:shd w:val="clear" w:color="auto" w:fill="auto"/>
          </w:tcPr>
          <w:p w14:paraId="55FBFA6D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Transcript</w:t>
            </w:r>
          </w:p>
        </w:tc>
        <w:tc>
          <w:tcPr>
            <w:tcW w:w="1559" w:type="dxa"/>
            <w:tcBorders>
              <w:top w:val="single" w:sz="12" w:space="0" w:color="006C31"/>
              <w:bottom w:val="single" w:sz="8" w:space="0" w:color="006C31"/>
            </w:tcBorders>
            <w:shd w:val="clear" w:color="auto" w:fill="auto"/>
          </w:tcPr>
          <w:p w14:paraId="3EC31C1D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Efficiency (%)</w:t>
            </w:r>
          </w:p>
        </w:tc>
        <w:tc>
          <w:tcPr>
            <w:tcW w:w="1088" w:type="dxa"/>
            <w:tcBorders>
              <w:top w:val="single" w:sz="12" w:space="0" w:color="006C31"/>
              <w:bottom w:val="single" w:sz="8" w:space="0" w:color="006C31"/>
            </w:tcBorders>
            <w:shd w:val="clear" w:color="auto" w:fill="auto"/>
          </w:tcPr>
          <w:p w14:paraId="5E1A4951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Slope</w:t>
            </w:r>
          </w:p>
        </w:tc>
        <w:tc>
          <w:tcPr>
            <w:tcW w:w="1800" w:type="dxa"/>
            <w:tcBorders>
              <w:top w:val="single" w:sz="12" w:space="0" w:color="006C31"/>
              <w:bottom w:val="single" w:sz="8" w:space="0" w:color="006C31"/>
            </w:tcBorders>
            <w:shd w:val="clear" w:color="auto" w:fill="auto"/>
          </w:tcPr>
          <w:p w14:paraId="317B9EE3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Correlation (r</w:t>
            </w:r>
            <w:r w:rsidRPr="00363DA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8B5B01" w:rsidRPr="00363DAC" w14:paraId="529775FB" w14:textId="77777777" w:rsidTr="00FB138B">
        <w:trPr>
          <w:jc w:val="center"/>
        </w:trPr>
        <w:tc>
          <w:tcPr>
            <w:tcW w:w="2527" w:type="dxa"/>
            <w:tcBorders>
              <w:top w:val="single" w:sz="8" w:space="0" w:color="006C31"/>
            </w:tcBorders>
            <w:shd w:val="clear" w:color="auto" w:fill="auto"/>
          </w:tcPr>
          <w:p w14:paraId="70C80A7F" w14:textId="77777777" w:rsidR="008B5B01" w:rsidRPr="00363DAC" w:rsidRDefault="002C4429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i/>
                <w:sz w:val="22"/>
                <w:szCs w:val="22"/>
              </w:rPr>
              <w:t>k</w:t>
            </w:r>
            <w:r w:rsidR="002561CF" w:rsidRPr="00363DAC">
              <w:rPr>
                <w:rFonts w:asciiTheme="minorHAnsi" w:hAnsiTheme="minorHAnsi" w:cstheme="minorHAnsi"/>
                <w:i/>
                <w:sz w:val="22"/>
                <w:szCs w:val="22"/>
              </w:rPr>
              <w:t>issr</w:t>
            </w:r>
            <w:r w:rsidR="008B5B01" w:rsidRPr="00363DAC">
              <w:rPr>
                <w:rFonts w:asciiTheme="minorHAnsi" w:hAnsiTheme="minorHAnsi" w:cstheme="minorHAnsi"/>
                <w:i/>
                <w:sz w:val="22"/>
                <w:szCs w:val="22"/>
              </w:rPr>
              <w:t>2_v1</w:t>
            </w:r>
          </w:p>
        </w:tc>
        <w:tc>
          <w:tcPr>
            <w:tcW w:w="1559" w:type="dxa"/>
            <w:tcBorders>
              <w:top w:val="single" w:sz="8" w:space="0" w:color="006C31"/>
            </w:tcBorders>
            <w:shd w:val="clear" w:color="auto" w:fill="auto"/>
          </w:tcPr>
          <w:p w14:paraId="45479476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1088" w:type="dxa"/>
            <w:tcBorders>
              <w:top w:val="single" w:sz="8" w:space="0" w:color="006C31"/>
            </w:tcBorders>
            <w:shd w:val="clear" w:color="auto" w:fill="auto"/>
          </w:tcPr>
          <w:p w14:paraId="6617431D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-3.279</w:t>
            </w:r>
          </w:p>
        </w:tc>
        <w:tc>
          <w:tcPr>
            <w:tcW w:w="1800" w:type="dxa"/>
            <w:tcBorders>
              <w:top w:val="single" w:sz="8" w:space="0" w:color="006C31"/>
            </w:tcBorders>
            <w:shd w:val="clear" w:color="auto" w:fill="auto"/>
          </w:tcPr>
          <w:p w14:paraId="25769DFB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0.995</w:t>
            </w:r>
          </w:p>
        </w:tc>
      </w:tr>
      <w:tr w:rsidR="008B5B01" w:rsidRPr="00363DAC" w14:paraId="3A349CD7" w14:textId="77777777" w:rsidTr="00AD0ED6">
        <w:trPr>
          <w:jc w:val="center"/>
        </w:trPr>
        <w:tc>
          <w:tcPr>
            <w:tcW w:w="2527" w:type="dxa"/>
            <w:shd w:val="clear" w:color="auto" w:fill="auto"/>
          </w:tcPr>
          <w:p w14:paraId="1796092F" w14:textId="77777777" w:rsidR="008B5B01" w:rsidRPr="00363DAC" w:rsidRDefault="002C4429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i/>
                <w:sz w:val="22"/>
                <w:szCs w:val="22"/>
              </w:rPr>
              <w:t>k</w:t>
            </w:r>
            <w:r w:rsidR="002561CF" w:rsidRPr="00363DAC">
              <w:rPr>
                <w:rFonts w:asciiTheme="minorHAnsi" w:hAnsiTheme="minorHAnsi" w:cstheme="minorHAnsi"/>
                <w:i/>
                <w:sz w:val="22"/>
                <w:szCs w:val="22"/>
              </w:rPr>
              <w:t>issr</w:t>
            </w:r>
            <w:r w:rsidR="008B5B01" w:rsidRPr="00363DAC">
              <w:rPr>
                <w:rFonts w:asciiTheme="minorHAnsi" w:hAnsiTheme="minorHAnsi" w:cstheme="minorHAnsi"/>
                <w:i/>
                <w:sz w:val="22"/>
                <w:szCs w:val="22"/>
              </w:rPr>
              <w:t>2_v2</w:t>
            </w:r>
          </w:p>
        </w:tc>
        <w:tc>
          <w:tcPr>
            <w:tcW w:w="1559" w:type="dxa"/>
            <w:shd w:val="clear" w:color="auto" w:fill="auto"/>
          </w:tcPr>
          <w:p w14:paraId="71EB123C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108</w:t>
            </w:r>
          </w:p>
        </w:tc>
        <w:tc>
          <w:tcPr>
            <w:tcW w:w="1088" w:type="dxa"/>
            <w:shd w:val="clear" w:color="auto" w:fill="auto"/>
          </w:tcPr>
          <w:p w14:paraId="6227708B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-3.139</w:t>
            </w:r>
          </w:p>
        </w:tc>
        <w:tc>
          <w:tcPr>
            <w:tcW w:w="1800" w:type="dxa"/>
            <w:shd w:val="clear" w:color="auto" w:fill="auto"/>
          </w:tcPr>
          <w:p w14:paraId="1E15824E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0.997</w:t>
            </w:r>
          </w:p>
        </w:tc>
      </w:tr>
      <w:tr w:rsidR="008B5B01" w:rsidRPr="00363DAC" w14:paraId="4A2568C8" w14:textId="77777777" w:rsidTr="00FB138B">
        <w:trPr>
          <w:jc w:val="center"/>
        </w:trPr>
        <w:tc>
          <w:tcPr>
            <w:tcW w:w="2527" w:type="dxa"/>
            <w:tcBorders>
              <w:bottom w:val="nil"/>
            </w:tcBorders>
            <w:shd w:val="clear" w:color="auto" w:fill="auto"/>
          </w:tcPr>
          <w:p w14:paraId="0F71A7EB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i/>
                <w:sz w:val="22"/>
                <w:szCs w:val="22"/>
              </w:rPr>
              <w:t>ef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643A49C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</w:tcPr>
          <w:p w14:paraId="3C0EBE07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-3.523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1C9CE5B7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0.997</w:t>
            </w:r>
          </w:p>
        </w:tc>
      </w:tr>
      <w:tr w:rsidR="008B5B01" w:rsidRPr="00363DAC" w14:paraId="13E8F012" w14:textId="77777777" w:rsidTr="00FB138B">
        <w:trPr>
          <w:jc w:val="center"/>
        </w:trPr>
        <w:tc>
          <w:tcPr>
            <w:tcW w:w="2527" w:type="dxa"/>
            <w:tcBorders>
              <w:top w:val="nil"/>
              <w:bottom w:val="single" w:sz="18" w:space="0" w:color="006C31"/>
            </w:tcBorders>
            <w:shd w:val="clear" w:color="auto" w:fill="auto"/>
          </w:tcPr>
          <w:p w14:paraId="1831AF8E" w14:textId="77777777" w:rsidR="008B5B01" w:rsidRPr="00363DAC" w:rsidRDefault="008449A4" w:rsidP="001D20B2">
            <w:pPr>
              <w:spacing w:before="40" w:after="40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i/>
                <w:sz w:val="22"/>
                <w:szCs w:val="22"/>
                <w:u w:color="141213"/>
              </w:rPr>
              <w:t>β-actin</w:t>
            </w:r>
          </w:p>
        </w:tc>
        <w:tc>
          <w:tcPr>
            <w:tcW w:w="1559" w:type="dxa"/>
            <w:tcBorders>
              <w:top w:val="nil"/>
              <w:bottom w:val="single" w:sz="18" w:space="0" w:color="006C31"/>
            </w:tcBorders>
            <w:shd w:val="clear" w:color="auto" w:fill="auto"/>
          </w:tcPr>
          <w:p w14:paraId="45288778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1088" w:type="dxa"/>
            <w:tcBorders>
              <w:top w:val="nil"/>
              <w:bottom w:val="single" w:sz="18" w:space="0" w:color="006C31"/>
            </w:tcBorders>
            <w:shd w:val="clear" w:color="auto" w:fill="auto"/>
          </w:tcPr>
          <w:p w14:paraId="3EE1D8DE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-3.442</w:t>
            </w:r>
          </w:p>
        </w:tc>
        <w:tc>
          <w:tcPr>
            <w:tcW w:w="1800" w:type="dxa"/>
            <w:tcBorders>
              <w:top w:val="nil"/>
              <w:bottom w:val="single" w:sz="18" w:space="0" w:color="006C31"/>
            </w:tcBorders>
            <w:shd w:val="clear" w:color="auto" w:fill="auto"/>
          </w:tcPr>
          <w:p w14:paraId="7949810E" w14:textId="77777777" w:rsidR="008B5B01" w:rsidRPr="00363DAC" w:rsidRDefault="008B5B01" w:rsidP="001D20B2">
            <w:pPr>
              <w:spacing w:before="40" w:after="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63DAC">
              <w:rPr>
                <w:rFonts w:asciiTheme="minorHAnsi" w:hAnsiTheme="minorHAnsi" w:cstheme="minorHAnsi"/>
                <w:sz w:val="22"/>
                <w:szCs w:val="22"/>
              </w:rPr>
              <w:t>0.999</w:t>
            </w:r>
          </w:p>
        </w:tc>
      </w:tr>
    </w:tbl>
    <w:p w14:paraId="6A4EB149" w14:textId="77777777" w:rsidR="008B5B01" w:rsidRPr="00363DAC" w:rsidRDefault="008B5B01" w:rsidP="008B5B01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r w:rsidRPr="00363DAC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67F43A0C" w14:textId="77777777" w:rsidR="00AA1E45" w:rsidRPr="00A16599" w:rsidRDefault="00AA1E45" w:rsidP="00A16599">
      <w:pPr>
        <w:spacing w:line="480" w:lineRule="auto"/>
        <w:rPr>
          <w:rFonts w:ascii="Arial" w:hAnsi="Arial" w:cs="Arial"/>
          <w:sz w:val="22"/>
          <w:szCs w:val="22"/>
          <w:lang w:val="es-AR"/>
        </w:rPr>
      </w:pPr>
    </w:p>
    <w:sectPr w:rsidR="00AA1E45" w:rsidRPr="00A16599" w:rsidSect="002561CF">
      <w:headerReference w:type="even" r:id="rId11"/>
      <w:headerReference w:type="default" r:id="rId12"/>
      <w:footerReference w:type="default" r:id="rId13"/>
      <w:pgSz w:w="11900" w:h="16840" w:code="9"/>
      <w:pgMar w:top="1304" w:right="1304" w:bottom="1304" w:left="130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F56CE4" w14:textId="77777777" w:rsidR="006653FD" w:rsidRDefault="006653FD">
      <w:r>
        <w:separator/>
      </w:r>
    </w:p>
  </w:endnote>
  <w:endnote w:type="continuationSeparator" w:id="0">
    <w:p w14:paraId="3F721220" w14:textId="77777777" w:rsidR="006653FD" w:rsidRDefault="00665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89B9B1" w14:textId="77777777" w:rsidR="00175906" w:rsidRDefault="001759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565C92" w14:textId="77777777" w:rsidR="006653FD" w:rsidRDefault="006653FD">
      <w:r>
        <w:separator/>
      </w:r>
    </w:p>
  </w:footnote>
  <w:footnote w:type="continuationSeparator" w:id="0">
    <w:p w14:paraId="17841304" w14:textId="77777777" w:rsidR="006653FD" w:rsidRDefault="006653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A72CB7" w14:textId="77777777" w:rsidR="00175906" w:rsidRDefault="00175906" w:rsidP="005E571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A5D81"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end"/>
    </w:r>
  </w:p>
  <w:p w14:paraId="3A6B2D6A" w14:textId="77777777" w:rsidR="00175906" w:rsidRDefault="00175906" w:rsidP="005E571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72C1C3" w14:textId="77777777" w:rsidR="00175906" w:rsidRDefault="00175906" w:rsidP="005E5711">
    <w:pPr>
      <w:pStyle w:val="Header"/>
      <w:tabs>
        <w:tab w:val="clear" w:pos="8504"/>
        <w:tab w:val="right" w:pos="9072"/>
      </w:tabs>
      <w:ind w:right="360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3DED5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4"/>
    <w:multiLevelType w:val="hybridMultilevel"/>
    <w:tmpl w:val="00000004"/>
    <w:lvl w:ilvl="0" w:tplc="0000012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5"/>
    <w:multiLevelType w:val="hybridMultilevel"/>
    <w:tmpl w:val="00000005"/>
    <w:lvl w:ilvl="0" w:tplc="0000019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6"/>
    <w:multiLevelType w:val="hybridMultilevel"/>
    <w:tmpl w:val="00000006"/>
    <w:lvl w:ilvl="0" w:tplc="000001F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7"/>
    <w:multiLevelType w:val="hybridMultilevel"/>
    <w:tmpl w:val="00000007"/>
    <w:lvl w:ilvl="0" w:tplc="0000025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EDE3CB8"/>
    <w:multiLevelType w:val="hybridMultilevel"/>
    <w:tmpl w:val="CCE2A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5914E3"/>
    <w:multiLevelType w:val="hybridMultilevel"/>
    <w:tmpl w:val="FC5E62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7C6153"/>
    <w:multiLevelType w:val="hybridMultilevel"/>
    <w:tmpl w:val="34B8D83A"/>
    <w:lvl w:ilvl="0" w:tplc="8B06FE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6"/>
  </w:num>
  <w:num w:numId="4">
    <w:abstractNumId w:val="7"/>
  </w:num>
  <w:num w:numId="5">
    <w:abstractNumId w:val="1"/>
  </w:num>
  <w:num w:numId="6">
    <w:abstractNumId w:val="3"/>
  </w:num>
  <w:num w:numId="7">
    <w:abstractNumId w:val="4"/>
  </w:num>
  <w:num w:numId="8">
    <w:abstractNumId w:val="5"/>
  </w:num>
  <w:num w:numId="9">
    <w:abstractNumId w:val="8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B27F3C"/>
    <w:rsid w:val="000007C6"/>
    <w:rsid w:val="00000F90"/>
    <w:rsid w:val="000140FF"/>
    <w:rsid w:val="00027DC7"/>
    <w:rsid w:val="00032C09"/>
    <w:rsid w:val="000330E9"/>
    <w:rsid w:val="000363D3"/>
    <w:rsid w:val="000366DF"/>
    <w:rsid w:val="0003719F"/>
    <w:rsid w:val="00037484"/>
    <w:rsid w:val="00042801"/>
    <w:rsid w:val="000526BB"/>
    <w:rsid w:val="00053CDC"/>
    <w:rsid w:val="000559B8"/>
    <w:rsid w:val="00057ADA"/>
    <w:rsid w:val="00083641"/>
    <w:rsid w:val="00084171"/>
    <w:rsid w:val="00085219"/>
    <w:rsid w:val="000855ED"/>
    <w:rsid w:val="000925B8"/>
    <w:rsid w:val="000966E3"/>
    <w:rsid w:val="000A07FF"/>
    <w:rsid w:val="000A6DD3"/>
    <w:rsid w:val="000C353F"/>
    <w:rsid w:val="000C3F57"/>
    <w:rsid w:val="000C484C"/>
    <w:rsid w:val="000C64AE"/>
    <w:rsid w:val="000E2B2E"/>
    <w:rsid w:val="000E5C8A"/>
    <w:rsid w:val="000F679E"/>
    <w:rsid w:val="00114159"/>
    <w:rsid w:val="00116919"/>
    <w:rsid w:val="00121B08"/>
    <w:rsid w:val="00123527"/>
    <w:rsid w:val="00124A19"/>
    <w:rsid w:val="0013250B"/>
    <w:rsid w:val="00143175"/>
    <w:rsid w:val="001438EC"/>
    <w:rsid w:val="001467BB"/>
    <w:rsid w:val="00147CBB"/>
    <w:rsid w:val="00147D7E"/>
    <w:rsid w:val="001525FB"/>
    <w:rsid w:val="001665E7"/>
    <w:rsid w:val="00173A50"/>
    <w:rsid w:val="00175906"/>
    <w:rsid w:val="001860C0"/>
    <w:rsid w:val="001907DA"/>
    <w:rsid w:val="00193D79"/>
    <w:rsid w:val="00197C29"/>
    <w:rsid w:val="001A0E28"/>
    <w:rsid w:val="001A1F0C"/>
    <w:rsid w:val="001A23E4"/>
    <w:rsid w:val="001A4702"/>
    <w:rsid w:val="001B7E29"/>
    <w:rsid w:val="001C1405"/>
    <w:rsid w:val="001C1693"/>
    <w:rsid w:val="001C3EC0"/>
    <w:rsid w:val="001C74FD"/>
    <w:rsid w:val="001C79FF"/>
    <w:rsid w:val="001D20B2"/>
    <w:rsid w:val="001D215B"/>
    <w:rsid w:val="001E257A"/>
    <w:rsid w:val="001E5683"/>
    <w:rsid w:val="001E6C4C"/>
    <w:rsid w:val="001F3730"/>
    <w:rsid w:val="001F439C"/>
    <w:rsid w:val="001F787D"/>
    <w:rsid w:val="00201CB8"/>
    <w:rsid w:val="00202F35"/>
    <w:rsid w:val="00211727"/>
    <w:rsid w:val="002140D8"/>
    <w:rsid w:val="0021735E"/>
    <w:rsid w:val="0023075A"/>
    <w:rsid w:val="00234581"/>
    <w:rsid w:val="002346EC"/>
    <w:rsid w:val="00237995"/>
    <w:rsid w:val="00237E8A"/>
    <w:rsid w:val="002458A3"/>
    <w:rsid w:val="002466A9"/>
    <w:rsid w:val="00253439"/>
    <w:rsid w:val="002561CF"/>
    <w:rsid w:val="002618E4"/>
    <w:rsid w:val="00267E44"/>
    <w:rsid w:val="00270ABE"/>
    <w:rsid w:val="00270C29"/>
    <w:rsid w:val="002719CF"/>
    <w:rsid w:val="0027393D"/>
    <w:rsid w:val="00285139"/>
    <w:rsid w:val="00287C84"/>
    <w:rsid w:val="00290F90"/>
    <w:rsid w:val="00297F84"/>
    <w:rsid w:val="002A0BC2"/>
    <w:rsid w:val="002A3F60"/>
    <w:rsid w:val="002A6691"/>
    <w:rsid w:val="002A6F07"/>
    <w:rsid w:val="002B0981"/>
    <w:rsid w:val="002B4400"/>
    <w:rsid w:val="002B58A0"/>
    <w:rsid w:val="002C3B42"/>
    <w:rsid w:val="002C4429"/>
    <w:rsid w:val="002D35C5"/>
    <w:rsid w:val="002D797D"/>
    <w:rsid w:val="002E093D"/>
    <w:rsid w:val="002E101F"/>
    <w:rsid w:val="002E1B18"/>
    <w:rsid w:val="002E356E"/>
    <w:rsid w:val="002E40D9"/>
    <w:rsid w:val="002E4564"/>
    <w:rsid w:val="002F55C1"/>
    <w:rsid w:val="002F7774"/>
    <w:rsid w:val="0030002E"/>
    <w:rsid w:val="0030336A"/>
    <w:rsid w:val="0030746E"/>
    <w:rsid w:val="00314ECF"/>
    <w:rsid w:val="003207D2"/>
    <w:rsid w:val="0032502A"/>
    <w:rsid w:val="00333255"/>
    <w:rsid w:val="00333ED7"/>
    <w:rsid w:val="00333F6F"/>
    <w:rsid w:val="003341F0"/>
    <w:rsid w:val="00341703"/>
    <w:rsid w:val="00354070"/>
    <w:rsid w:val="0035734E"/>
    <w:rsid w:val="00361273"/>
    <w:rsid w:val="00362D09"/>
    <w:rsid w:val="00363DAC"/>
    <w:rsid w:val="00364B7A"/>
    <w:rsid w:val="00364C23"/>
    <w:rsid w:val="003668BA"/>
    <w:rsid w:val="0036779F"/>
    <w:rsid w:val="00383A3C"/>
    <w:rsid w:val="00390BE5"/>
    <w:rsid w:val="00393C52"/>
    <w:rsid w:val="00393C8C"/>
    <w:rsid w:val="003A31C6"/>
    <w:rsid w:val="003A4F51"/>
    <w:rsid w:val="003B0C43"/>
    <w:rsid w:val="003B0C96"/>
    <w:rsid w:val="003B2B88"/>
    <w:rsid w:val="003C19AE"/>
    <w:rsid w:val="003C23EA"/>
    <w:rsid w:val="003C4CB5"/>
    <w:rsid w:val="003C6409"/>
    <w:rsid w:val="003D1CC8"/>
    <w:rsid w:val="003D2A57"/>
    <w:rsid w:val="003D5E4F"/>
    <w:rsid w:val="003E4A76"/>
    <w:rsid w:val="003E61F4"/>
    <w:rsid w:val="003F64D3"/>
    <w:rsid w:val="0041770C"/>
    <w:rsid w:val="00422EA0"/>
    <w:rsid w:val="004269B6"/>
    <w:rsid w:val="00426E33"/>
    <w:rsid w:val="00430842"/>
    <w:rsid w:val="004344D3"/>
    <w:rsid w:val="00442478"/>
    <w:rsid w:val="00445EE2"/>
    <w:rsid w:val="00446168"/>
    <w:rsid w:val="00453B6B"/>
    <w:rsid w:val="004543A3"/>
    <w:rsid w:val="004619AB"/>
    <w:rsid w:val="00472460"/>
    <w:rsid w:val="00481A80"/>
    <w:rsid w:val="00483CA7"/>
    <w:rsid w:val="004872B3"/>
    <w:rsid w:val="00491B7C"/>
    <w:rsid w:val="004930FE"/>
    <w:rsid w:val="00494691"/>
    <w:rsid w:val="00495CA2"/>
    <w:rsid w:val="004A4313"/>
    <w:rsid w:val="004A7DE1"/>
    <w:rsid w:val="004B4D86"/>
    <w:rsid w:val="004B7C1D"/>
    <w:rsid w:val="004C400A"/>
    <w:rsid w:val="004C6DDD"/>
    <w:rsid w:val="004C7DAA"/>
    <w:rsid w:val="004C7EBF"/>
    <w:rsid w:val="004D534E"/>
    <w:rsid w:val="004D5BDB"/>
    <w:rsid w:val="004D779D"/>
    <w:rsid w:val="004D7F96"/>
    <w:rsid w:val="004E42E9"/>
    <w:rsid w:val="004E6EDF"/>
    <w:rsid w:val="004F00F1"/>
    <w:rsid w:val="004F10AF"/>
    <w:rsid w:val="004F70AD"/>
    <w:rsid w:val="0050093C"/>
    <w:rsid w:val="00500D60"/>
    <w:rsid w:val="00502033"/>
    <w:rsid w:val="00507483"/>
    <w:rsid w:val="00507A7E"/>
    <w:rsid w:val="00510A82"/>
    <w:rsid w:val="00512C5C"/>
    <w:rsid w:val="005136C8"/>
    <w:rsid w:val="005219D2"/>
    <w:rsid w:val="00523428"/>
    <w:rsid w:val="00524348"/>
    <w:rsid w:val="00525633"/>
    <w:rsid w:val="00525BF6"/>
    <w:rsid w:val="005270E5"/>
    <w:rsid w:val="005324BE"/>
    <w:rsid w:val="0053440E"/>
    <w:rsid w:val="00534A71"/>
    <w:rsid w:val="0054065F"/>
    <w:rsid w:val="00541C5A"/>
    <w:rsid w:val="00543D8B"/>
    <w:rsid w:val="0055025B"/>
    <w:rsid w:val="00555F1D"/>
    <w:rsid w:val="0055601C"/>
    <w:rsid w:val="00556BED"/>
    <w:rsid w:val="00557FAF"/>
    <w:rsid w:val="00564DD2"/>
    <w:rsid w:val="0056672E"/>
    <w:rsid w:val="0057265D"/>
    <w:rsid w:val="00574112"/>
    <w:rsid w:val="005800E6"/>
    <w:rsid w:val="00586908"/>
    <w:rsid w:val="00593EA8"/>
    <w:rsid w:val="00595563"/>
    <w:rsid w:val="005A0969"/>
    <w:rsid w:val="005A78CE"/>
    <w:rsid w:val="005B0560"/>
    <w:rsid w:val="005B37C5"/>
    <w:rsid w:val="005B3EEA"/>
    <w:rsid w:val="005B4D03"/>
    <w:rsid w:val="005B52AE"/>
    <w:rsid w:val="005C0890"/>
    <w:rsid w:val="005C1517"/>
    <w:rsid w:val="005D1083"/>
    <w:rsid w:val="005E5711"/>
    <w:rsid w:val="005F4FC6"/>
    <w:rsid w:val="00600AF7"/>
    <w:rsid w:val="00602215"/>
    <w:rsid w:val="00603816"/>
    <w:rsid w:val="006053B1"/>
    <w:rsid w:val="0060713B"/>
    <w:rsid w:val="00611C94"/>
    <w:rsid w:val="00612ECF"/>
    <w:rsid w:val="00614C1D"/>
    <w:rsid w:val="00620109"/>
    <w:rsid w:val="00623C3C"/>
    <w:rsid w:val="006256C0"/>
    <w:rsid w:val="00626D53"/>
    <w:rsid w:val="00630483"/>
    <w:rsid w:val="00636D96"/>
    <w:rsid w:val="00640096"/>
    <w:rsid w:val="006457AE"/>
    <w:rsid w:val="00646FEB"/>
    <w:rsid w:val="0065031B"/>
    <w:rsid w:val="006604C1"/>
    <w:rsid w:val="006643B1"/>
    <w:rsid w:val="006653FD"/>
    <w:rsid w:val="0066645A"/>
    <w:rsid w:val="006707FE"/>
    <w:rsid w:val="00674C40"/>
    <w:rsid w:val="006775C9"/>
    <w:rsid w:val="00684ECC"/>
    <w:rsid w:val="00687711"/>
    <w:rsid w:val="006910CF"/>
    <w:rsid w:val="00693C37"/>
    <w:rsid w:val="006A0368"/>
    <w:rsid w:val="006A4200"/>
    <w:rsid w:val="006A5B5A"/>
    <w:rsid w:val="006A631A"/>
    <w:rsid w:val="006B0869"/>
    <w:rsid w:val="006C3C92"/>
    <w:rsid w:val="006C3FB8"/>
    <w:rsid w:val="006C5312"/>
    <w:rsid w:val="006D0CC2"/>
    <w:rsid w:val="006D0CDD"/>
    <w:rsid w:val="006D0D99"/>
    <w:rsid w:val="006D191E"/>
    <w:rsid w:val="006D336E"/>
    <w:rsid w:val="006D54C7"/>
    <w:rsid w:val="006D7260"/>
    <w:rsid w:val="006E165A"/>
    <w:rsid w:val="006F1289"/>
    <w:rsid w:val="006F54D9"/>
    <w:rsid w:val="00700FA5"/>
    <w:rsid w:val="00702382"/>
    <w:rsid w:val="00703C29"/>
    <w:rsid w:val="00704E37"/>
    <w:rsid w:val="00706778"/>
    <w:rsid w:val="00714911"/>
    <w:rsid w:val="007158DE"/>
    <w:rsid w:val="00725131"/>
    <w:rsid w:val="007332E4"/>
    <w:rsid w:val="00736382"/>
    <w:rsid w:val="007363E4"/>
    <w:rsid w:val="00744D1D"/>
    <w:rsid w:val="0074678A"/>
    <w:rsid w:val="007500F6"/>
    <w:rsid w:val="00750DD8"/>
    <w:rsid w:val="007515DB"/>
    <w:rsid w:val="00760E3D"/>
    <w:rsid w:val="0076368D"/>
    <w:rsid w:val="00763FE8"/>
    <w:rsid w:val="0076690B"/>
    <w:rsid w:val="00770B4A"/>
    <w:rsid w:val="00774C4A"/>
    <w:rsid w:val="00777952"/>
    <w:rsid w:val="007874D7"/>
    <w:rsid w:val="00792343"/>
    <w:rsid w:val="00794E36"/>
    <w:rsid w:val="007959B3"/>
    <w:rsid w:val="007A0343"/>
    <w:rsid w:val="007A0AB0"/>
    <w:rsid w:val="007A3BB6"/>
    <w:rsid w:val="007A54D3"/>
    <w:rsid w:val="007A6160"/>
    <w:rsid w:val="007B0F35"/>
    <w:rsid w:val="007B5E82"/>
    <w:rsid w:val="007B74FD"/>
    <w:rsid w:val="007C2218"/>
    <w:rsid w:val="007C3E5D"/>
    <w:rsid w:val="007D3769"/>
    <w:rsid w:val="007D748B"/>
    <w:rsid w:val="007E0897"/>
    <w:rsid w:val="007E4EDC"/>
    <w:rsid w:val="00801FE9"/>
    <w:rsid w:val="0080385F"/>
    <w:rsid w:val="008052CE"/>
    <w:rsid w:val="008060BC"/>
    <w:rsid w:val="00806D80"/>
    <w:rsid w:val="00807088"/>
    <w:rsid w:val="00810342"/>
    <w:rsid w:val="00812833"/>
    <w:rsid w:val="008217E1"/>
    <w:rsid w:val="00821DD1"/>
    <w:rsid w:val="00822A7A"/>
    <w:rsid w:val="00825096"/>
    <w:rsid w:val="008311FD"/>
    <w:rsid w:val="0083272D"/>
    <w:rsid w:val="0083458D"/>
    <w:rsid w:val="008379A7"/>
    <w:rsid w:val="00842F8A"/>
    <w:rsid w:val="00843C73"/>
    <w:rsid w:val="008449A4"/>
    <w:rsid w:val="0084570E"/>
    <w:rsid w:val="0084606F"/>
    <w:rsid w:val="00850B96"/>
    <w:rsid w:val="00851A12"/>
    <w:rsid w:val="008560E6"/>
    <w:rsid w:val="008567BA"/>
    <w:rsid w:val="00856E27"/>
    <w:rsid w:val="008570C4"/>
    <w:rsid w:val="00872F37"/>
    <w:rsid w:val="0087349C"/>
    <w:rsid w:val="008775C1"/>
    <w:rsid w:val="008B0749"/>
    <w:rsid w:val="008B1B55"/>
    <w:rsid w:val="008B2DE1"/>
    <w:rsid w:val="008B2FD6"/>
    <w:rsid w:val="008B52D5"/>
    <w:rsid w:val="008B5B01"/>
    <w:rsid w:val="008B7618"/>
    <w:rsid w:val="008B76A2"/>
    <w:rsid w:val="008C2D1C"/>
    <w:rsid w:val="008C747C"/>
    <w:rsid w:val="008D1376"/>
    <w:rsid w:val="008E1647"/>
    <w:rsid w:val="008F3FF6"/>
    <w:rsid w:val="00905CBF"/>
    <w:rsid w:val="009103AF"/>
    <w:rsid w:val="00910836"/>
    <w:rsid w:val="009243C0"/>
    <w:rsid w:val="00924CDF"/>
    <w:rsid w:val="00931463"/>
    <w:rsid w:val="00953309"/>
    <w:rsid w:val="00956ED8"/>
    <w:rsid w:val="00965D09"/>
    <w:rsid w:val="00976CB8"/>
    <w:rsid w:val="00977399"/>
    <w:rsid w:val="00985DD9"/>
    <w:rsid w:val="009A0197"/>
    <w:rsid w:val="009A3A07"/>
    <w:rsid w:val="009A6869"/>
    <w:rsid w:val="009B0979"/>
    <w:rsid w:val="009B2BFC"/>
    <w:rsid w:val="009B42AB"/>
    <w:rsid w:val="009B4835"/>
    <w:rsid w:val="009B495A"/>
    <w:rsid w:val="009B7CA6"/>
    <w:rsid w:val="009C03F6"/>
    <w:rsid w:val="009C5CCD"/>
    <w:rsid w:val="009D00AF"/>
    <w:rsid w:val="009D356A"/>
    <w:rsid w:val="009E1FED"/>
    <w:rsid w:val="009E20B3"/>
    <w:rsid w:val="009E3AD5"/>
    <w:rsid w:val="00A00509"/>
    <w:rsid w:val="00A01DA4"/>
    <w:rsid w:val="00A03A2F"/>
    <w:rsid w:val="00A0462E"/>
    <w:rsid w:val="00A07A4F"/>
    <w:rsid w:val="00A10705"/>
    <w:rsid w:val="00A16599"/>
    <w:rsid w:val="00A22952"/>
    <w:rsid w:val="00A23258"/>
    <w:rsid w:val="00A25401"/>
    <w:rsid w:val="00A26228"/>
    <w:rsid w:val="00A27D7C"/>
    <w:rsid w:val="00A31E5E"/>
    <w:rsid w:val="00A31E77"/>
    <w:rsid w:val="00A41CD5"/>
    <w:rsid w:val="00A47A42"/>
    <w:rsid w:val="00A5101C"/>
    <w:rsid w:val="00A529B2"/>
    <w:rsid w:val="00A540C8"/>
    <w:rsid w:val="00A62F05"/>
    <w:rsid w:val="00A63E92"/>
    <w:rsid w:val="00A710D8"/>
    <w:rsid w:val="00A76AB2"/>
    <w:rsid w:val="00A80C99"/>
    <w:rsid w:val="00A849AC"/>
    <w:rsid w:val="00A852EE"/>
    <w:rsid w:val="00A96B22"/>
    <w:rsid w:val="00AA1E45"/>
    <w:rsid w:val="00AA217A"/>
    <w:rsid w:val="00AB1AA7"/>
    <w:rsid w:val="00AB53D5"/>
    <w:rsid w:val="00AC537D"/>
    <w:rsid w:val="00AD0ED6"/>
    <w:rsid w:val="00AD179C"/>
    <w:rsid w:val="00AD34AA"/>
    <w:rsid w:val="00AD4543"/>
    <w:rsid w:val="00AE2F78"/>
    <w:rsid w:val="00AE6480"/>
    <w:rsid w:val="00B00435"/>
    <w:rsid w:val="00B04A07"/>
    <w:rsid w:val="00B05360"/>
    <w:rsid w:val="00B05F8E"/>
    <w:rsid w:val="00B1050E"/>
    <w:rsid w:val="00B1555C"/>
    <w:rsid w:val="00B17277"/>
    <w:rsid w:val="00B23CDB"/>
    <w:rsid w:val="00B2743F"/>
    <w:rsid w:val="00B2795E"/>
    <w:rsid w:val="00B27F3C"/>
    <w:rsid w:val="00B37D08"/>
    <w:rsid w:val="00B43B25"/>
    <w:rsid w:val="00B47A24"/>
    <w:rsid w:val="00B47B35"/>
    <w:rsid w:val="00B504D7"/>
    <w:rsid w:val="00B53816"/>
    <w:rsid w:val="00B5435E"/>
    <w:rsid w:val="00B5447F"/>
    <w:rsid w:val="00B55853"/>
    <w:rsid w:val="00B56AB8"/>
    <w:rsid w:val="00B571A0"/>
    <w:rsid w:val="00B64A76"/>
    <w:rsid w:val="00B67ADB"/>
    <w:rsid w:val="00B71E5D"/>
    <w:rsid w:val="00B73FBB"/>
    <w:rsid w:val="00B74486"/>
    <w:rsid w:val="00B77AEA"/>
    <w:rsid w:val="00B82939"/>
    <w:rsid w:val="00B84D2F"/>
    <w:rsid w:val="00B85685"/>
    <w:rsid w:val="00B925F4"/>
    <w:rsid w:val="00BA5D81"/>
    <w:rsid w:val="00BC3D6F"/>
    <w:rsid w:val="00BD3543"/>
    <w:rsid w:val="00BD7371"/>
    <w:rsid w:val="00BE0F64"/>
    <w:rsid w:val="00BE16D9"/>
    <w:rsid w:val="00BE7D38"/>
    <w:rsid w:val="00BF43A8"/>
    <w:rsid w:val="00BF7732"/>
    <w:rsid w:val="00C0091E"/>
    <w:rsid w:val="00C01145"/>
    <w:rsid w:val="00C0469B"/>
    <w:rsid w:val="00C155E2"/>
    <w:rsid w:val="00C246B3"/>
    <w:rsid w:val="00C31305"/>
    <w:rsid w:val="00C334EB"/>
    <w:rsid w:val="00C353CB"/>
    <w:rsid w:val="00C41C4A"/>
    <w:rsid w:val="00C51870"/>
    <w:rsid w:val="00C621DE"/>
    <w:rsid w:val="00C66A32"/>
    <w:rsid w:val="00C66C42"/>
    <w:rsid w:val="00C72B28"/>
    <w:rsid w:val="00C74104"/>
    <w:rsid w:val="00C74659"/>
    <w:rsid w:val="00C81D85"/>
    <w:rsid w:val="00C91875"/>
    <w:rsid w:val="00CA478D"/>
    <w:rsid w:val="00CA4B79"/>
    <w:rsid w:val="00CB1F11"/>
    <w:rsid w:val="00CC715A"/>
    <w:rsid w:val="00CD5863"/>
    <w:rsid w:val="00CE0D28"/>
    <w:rsid w:val="00D01E7A"/>
    <w:rsid w:val="00D0607D"/>
    <w:rsid w:val="00D06333"/>
    <w:rsid w:val="00D22B9E"/>
    <w:rsid w:val="00D26C56"/>
    <w:rsid w:val="00D319C6"/>
    <w:rsid w:val="00D34007"/>
    <w:rsid w:val="00D35845"/>
    <w:rsid w:val="00D40382"/>
    <w:rsid w:val="00D4152F"/>
    <w:rsid w:val="00D41CC0"/>
    <w:rsid w:val="00D42211"/>
    <w:rsid w:val="00D43896"/>
    <w:rsid w:val="00D44878"/>
    <w:rsid w:val="00D47D4B"/>
    <w:rsid w:val="00D57862"/>
    <w:rsid w:val="00D60554"/>
    <w:rsid w:val="00D664B6"/>
    <w:rsid w:val="00D67A44"/>
    <w:rsid w:val="00D70887"/>
    <w:rsid w:val="00D83BD8"/>
    <w:rsid w:val="00D83E45"/>
    <w:rsid w:val="00D870DA"/>
    <w:rsid w:val="00D974C3"/>
    <w:rsid w:val="00DA03AC"/>
    <w:rsid w:val="00DA5BE6"/>
    <w:rsid w:val="00DA76AD"/>
    <w:rsid w:val="00DB0DF3"/>
    <w:rsid w:val="00DB2079"/>
    <w:rsid w:val="00DB2C37"/>
    <w:rsid w:val="00DB5815"/>
    <w:rsid w:val="00DC5AC4"/>
    <w:rsid w:val="00DC7DD5"/>
    <w:rsid w:val="00DD0666"/>
    <w:rsid w:val="00DD279A"/>
    <w:rsid w:val="00DD41DC"/>
    <w:rsid w:val="00DD4FA3"/>
    <w:rsid w:val="00DD6A01"/>
    <w:rsid w:val="00DE384C"/>
    <w:rsid w:val="00DE5E7F"/>
    <w:rsid w:val="00DF526C"/>
    <w:rsid w:val="00DF5BF2"/>
    <w:rsid w:val="00E00037"/>
    <w:rsid w:val="00E135C2"/>
    <w:rsid w:val="00E167B8"/>
    <w:rsid w:val="00E168ED"/>
    <w:rsid w:val="00E16C88"/>
    <w:rsid w:val="00E21D51"/>
    <w:rsid w:val="00E415A5"/>
    <w:rsid w:val="00E44C99"/>
    <w:rsid w:val="00E47AC6"/>
    <w:rsid w:val="00E5578E"/>
    <w:rsid w:val="00E6072F"/>
    <w:rsid w:val="00E60DFB"/>
    <w:rsid w:val="00E61FD1"/>
    <w:rsid w:val="00E6212E"/>
    <w:rsid w:val="00E64E4D"/>
    <w:rsid w:val="00E70126"/>
    <w:rsid w:val="00E73B65"/>
    <w:rsid w:val="00E75C68"/>
    <w:rsid w:val="00E82023"/>
    <w:rsid w:val="00E83EB5"/>
    <w:rsid w:val="00E90A83"/>
    <w:rsid w:val="00E94BE5"/>
    <w:rsid w:val="00E94E85"/>
    <w:rsid w:val="00E973BC"/>
    <w:rsid w:val="00EA3716"/>
    <w:rsid w:val="00EA442A"/>
    <w:rsid w:val="00EA609D"/>
    <w:rsid w:val="00EA7F05"/>
    <w:rsid w:val="00EB308F"/>
    <w:rsid w:val="00EB4373"/>
    <w:rsid w:val="00EC63DA"/>
    <w:rsid w:val="00EC7C79"/>
    <w:rsid w:val="00ED28A4"/>
    <w:rsid w:val="00ED4F56"/>
    <w:rsid w:val="00ED77C6"/>
    <w:rsid w:val="00EE159B"/>
    <w:rsid w:val="00EE36D9"/>
    <w:rsid w:val="00EF53DB"/>
    <w:rsid w:val="00EF7A42"/>
    <w:rsid w:val="00F0111E"/>
    <w:rsid w:val="00F07091"/>
    <w:rsid w:val="00F13D46"/>
    <w:rsid w:val="00F1559F"/>
    <w:rsid w:val="00F17B8C"/>
    <w:rsid w:val="00F20B53"/>
    <w:rsid w:val="00F21E51"/>
    <w:rsid w:val="00F21F00"/>
    <w:rsid w:val="00F22B19"/>
    <w:rsid w:val="00F2649A"/>
    <w:rsid w:val="00F31835"/>
    <w:rsid w:val="00F32E56"/>
    <w:rsid w:val="00F33368"/>
    <w:rsid w:val="00F34F1D"/>
    <w:rsid w:val="00F3755A"/>
    <w:rsid w:val="00F411EF"/>
    <w:rsid w:val="00F4262C"/>
    <w:rsid w:val="00F42C6F"/>
    <w:rsid w:val="00F4474A"/>
    <w:rsid w:val="00F452A8"/>
    <w:rsid w:val="00F53F53"/>
    <w:rsid w:val="00F60310"/>
    <w:rsid w:val="00F6200A"/>
    <w:rsid w:val="00F63053"/>
    <w:rsid w:val="00F67149"/>
    <w:rsid w:val="00F7379C"/>
    <w:rsid w:val="00F73E6D"/>
    <w:rsid w:val="00F75CBB"/>
    <w:rsid w:val="00F802E1"/>
    <w:rsid w:val="00F828AC"/>
    <w:rsid w:val="00F82BBB"/>
    <w:rsid w:val="00F85FA9"/>
    <w:rsid w:val="00F8620A"/>
    <w:rsid w:val="00F8715C"/>
    <w:rsid w:val="00FA0920"/>
    <w:rsid w:val="00FA427E"/>
    <w:rsid w:val="00FA67A3"/>
    <w:rsid w:val="00FA70F0"/>
    <w:rsid w:val="00FB138B"/>
    <w:rsid w:val="00FB3557"/>
    <w:rsid w:val="00FB7E0A"/>
    <w:rsid w:val="00FD1868"/>
    <w:rsid w:val="00FD3719"/>
    <w:rsid w:val="00FD7B31"/>
    <w:rsid w:val="00FE0E25"/>
    <w:rsid w:val="00FE1828"/>
    <w:rsid w:val="00FE4F01"/>
    <w:rsid w:val="00FE580F"/>
    <w:rsid w:val="00FE73B1"/>
    <w:rsid w:val="00FF33A4"/>
    <w:rsid w:val="00FF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B83867"/>
  <w15:docId w15:val="{C7919AEC-8357-42E1-A888-C5681EB0D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AR" w:eastAsia="es-A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B27F3C"/>
    <w:pPr>
      <w:overflowPunct w:val="0"/>
      <w:autoSpaceDE w:val="0"/>
      <w:autoSpaceDN w:val="0"/>
      <w:adjustRightInd w:val="0"/>
      <w:textAlignment w:val="baseline"/>
    </w:pPr>
    <w:rPr>
      <w:lang w:val="en-US" w:eastAsia="es-ES"/>
    </w:rPr>
  </w:style>
  <w:style w:type="paragraph" w:styleId="Heading1">
    <w:name w:val="heading 1"/>
    <w:basedOn w:val="Normal"/>
    <w:next w:val="Normal"/>
    <w:link w:val="Heading1Char"/>
    <w:qFormat/>
    <w:rsid w:val="00B27F3C"/>
    <w:pPr>
      <w:keepNext/>
      <w:outlineLvl w:val="0"/>
    </w:pPr>
    <w:rPr>
      <w:b/>
      <w:sz w:val="24"/>
      <w:lang w:val="x-none"/>
    </w:rPr>
  </w:style>
  <w:style w:type="paragraph" w:styleId="Heading2">
    <w:name w:val="heading 2"/>
    <w:basedOn w:val="Normal"/>
    <w:next w:val="Normal"/>
    <w:qFormat/>
    <w:rsid w:val="00B27F3C"/>
    <w:pPr>
      <w:keepNext/>
      <w:widowControl w:val="0"/>
      <w:jc w:val="both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rsid w:val="00B27F3C"/>
    <w:pPr>
      <w:keepNext/>
      <w:widowControl w:val="0"/>
      <w:jc w:val="both"/>
      <w:outlineLvl w:val="2"/>
    </w:pPr>
    <w:rPr>
      <w:sz w:val="24"/>
      <w:u w:val="single"/>
    </w:rPr>
  </w:style>
  <w:style w:type="paragraph" w:styleId="Heading4">
    <w:name w:val="heading 4"/>
    <w:basedOn w:val="Normal"/>
    <w:next w:val="Normal"/>
    <w:qFormat/>
    <w:rsid w:val="00B27F3C"/>
    <w:pPr>
      <w:keepNext/>
      <w:spacing w:line="480" w:lineRule="auto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rsid w:val="00B27F3C"/>
    <w:pPr>
      <w:keepNext/>
      <w:spacing w:line="480" w:lineRule="auto"/>
      <w:outlineLvl w:val="4"/>
    </w:pPr>
    <w:rPr>
      <w:smallCaps/>
      <w:sz w:val="24"/>
    </w:rPr>
  </w:style>
  <w:style w:type="paragraph" w:styleId="Heading6">
    <w:name w:val="heading 6"/>
    <w:basedOn w:val="Normal"/>
    <w:next w:val="Normal"/>
    <w:qFormat/>
    <w:rsid w:val="00B27F3C"/>
    <w:pPr>
      <w:keepNext/>
      <w:outlineLvl w:val="5"/>
    </w:pPr>
    <w:rPr>
      <w:b/>
    </w:rPr>
  </w:style>
  <w:style w:type="paragraph" w:styleId="Heading7">
    <w:name w:val="heading 7"/>
    <w:basedOn w:val="Normal"/>
    <w:next w:val="Normal"/>
    <w:qFormat/>
    <w:rsid w:val="00B27F3C"/>
    <w:pPr>
      <w:keepNext/>
      <w:overflowPunct/>
      <w:autoSpaceDE/>
      <w:autoSpaceDN/>
      <w:adjustRightInd/>
      <w:spacing w:line="360" w:lineRule="auto"/>
      <w:jc w:val="right"/>
      <w:textAlignment w:val="auto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B27F3C"/>
    <w:pPr>
      <w:keepNext/>
      <w:overflowPunct/>
      <w:autoSpaceDE/>
      <w:autoSpaceDN/>
      <w:adjustRightInd/>
      <w:spacing w:line="480" w:lineRule="auto"/>
      <w:jc w:val="both"/>
      <w:textAlignment w:val="auto"/>
      <w:outlineLvl w:val="7"/>
    </w:pPr>
    <w:rPr>
      <w:sz w:val="24"/>
    </w:rPr>
  </w:style>
  <w:style w:type="paragraph" w:styleId="Heading9">
    <w:name w:val="heading 9"/>
    <w:basedOn w:val="Normal"/>
    <w:next w:val="Normal"/>
    <w:qFormat/>
    <w:rsid w:val="00B27F3C"/>
    <w:pPr>
      <w:keepNext/>
      <w:spacing w:line="480" w:lineRule="auto"/>
      <w:jc w:val="both"/>
      <w:outlineLvl w:val="8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27F3C"/>
    <w:pPr>
      <w:spacing w:line="480" w:lineRule="auto"/>
      <w:jc w:val="center"/>
    </w:pPr>
    <w:rPr>
      <w:sz w:val="24"/>
    </w:rPr>
  </w:style>
  <w:style w:type="character" w:customStyle="1" w:styleId="Hyperlink1">
    <w:name w:val="Hyperlink1"/>
    <w:rsid w:val="00B27F3C"/>
    <w:rPr>
      <w:color w:val="0000FF"/>
      <w:u w:val="single"/>
    </w:rPr>
  </w:style>
  <w:style w:type="paragraph" w:customStyle="1" w:styleId="BlockText1">
    <w:name w:val="Block Text1"/>
    <w:basedOn w:val="Normal"/>
    <w:rsid w:val="00B27F3C"/>
    <w:pPr>
      <w:ind w:left="142" w:right="119"/>
      <w:jc w:val="both"/>
    </w:pPr>
    <w:rPr>
      <w:b/>
      <w:sz w:val="24"/>
      <w:lang w:val="es-ES"/>
    </w:rPr>
  </w:style>
  <w:style w:type="character" w:customStyle="1" w:styleId="BulletList">
    <w:name w:val="Bullet List"/>
    <w:basedOn w:val="DefaultParagraphFont"/>
    <w:rsid w:val="00B27F3C"/>
  </w:style>
  <w:style w:type="paragraph" w:customStyle="1" w:styleId="BodyTextIndent21">
    <w:name w:val="Body Text Indent 21"/>
    <w:basedOn w:val="Normal"/>
    <w:rsid w:val="00B27F3C"/>
    <w:pPr>
      <w:widowControl w:val="0"/>
      <w:ind w:firstLine="720"/>
      <w:jc w:val="both"/>
    </w:pPr>
    <w:rPr>
      <w:sz w:val="24"/>
      <w:lang w:val="es-ES"/>
    </w:rPr>
  </w:style>
  <w:style w:type="paragraph" w:styleId="Header">
    <w:name w:val="header"/>
    <w:basedOn w:val="Normal"/>
    <w:link w:val="HeaderChar"/>
    <w:rsid w:val="00B27F3C"/>
    <w:pPr>
      <w:widowControl w:val="0"/>
      <w:tabs>
        <w:tab w:val="center" w:pos="4252"/>
        <w:tab w:val="right" w:pos="8504"/>
      </w:tabs>
    </w:pPr>
    <w:rPr>
      <w:sz w:val="24"/>
      <w:lang w:val="es-ES_tradnl"/>
    </w:rPr>
  </w:style>
  <w:style w:type="character" w:styleId="PageNumber">
    <w:name w:val="page number"/>
    <w:basedOn w:val="DefaultParagraphFont"/>
    <w:rsid w:val="00B27F3C"/>
  </w:style>
  <w:style w:type="paragraph" w:styleId="Footer">
    <w:name w:val="footer"/>
    <w:basedOn w:val="Normal"/>
    <w:link w:val="FooterChar"/>
    <w:rsid w:val="00B27F3C"/>
    <w:pPr>
      <w:widowControl w:val="0"/>
      <w:tabs>
        <w:tab w:val="center" w:pos="4252"/>
        <w:tab w:val="right" w:pos="8504"/>
      </w:tabs>
    </w:pPr>
    <w:rPr>
      <w:sz w:val="24"/>
      <w:lang w:val="es-ES_tradnl"/>
    </w:rPr>
  </w:style>
  <w:style w:type="paragraph" w:customStyle="1" w:styleId="BodyText22">
    <w:name w:val="Body Text 22"/>
    <w:basedOn w:val="Normal"/>
    <w:rsid w:val="00B27F3C"/>
    <w:pPr>
      <w:jc w:val="both"/>
    </w:pPr>
    <w:rPr>
      <w:b/>
      <w:spacing w:val="-3"/>
      <w:sz w:val="24"/>
    </w:rPr>
  </w:style>
  <w:style w:type="paragraph" w:customStyle="1" w:styleId="BodyText21">
    <w:name w:val="Body Text 21"/>
    <w:basedOn w:val="Normal"/>
    <w:rsid w:val="00B27F3C"/>
    <w:rPr>
      <w:rFonts w:ascii="MS Sans Serif" w:hAnsi="MS Sans Serif"/>
      <w:sz w:val="24"/>
    </w:rPr>
  </w:style>
  <w:style w:type="paragraph" w:customStyle="1" w:styleId="BodyText31">
    <w:name w:val="Body Text 31"/>
    <w:basedOn w:val="Normal"/>
    <w:rsid w:val="00B27F3C"/>
    <w:rPr>
      <w:b/>
      <w:color w:val="0000FF"/>
      <w:sz w:val="24"/>
    </w:rPr>
  </w:style>
  <w:style w:type="character" w:customStyle="1" w:styleId="FollowedHyperlink1">
    <w:name w:val="FollowedHyperlink1"/>
    <w:rsid w:val="00B27F3C"/>
    <w:rPr>
      <w:color w:val="800080"/>
      <w:u w:val="single"/>
    </w:rPr>
  </w:style>
  <w:style w:type="paragraph" w:styleId="BodyText2">
    <w:name w:val="Body Text 2"/>
    <w:basedOn w:val="Normal"/>
    <w:rsid w:val="00B27F3C"/>
    <w:pPr>
      <w:spacing w:line="480" w:lineRule="auto"/>
      <w:jc w:val="both"/>
    </w:pPr>
    <w:rPr>
      <w:sz w:val="24"/>
    </w:rPr>
  </w:style>
  <w:style w:type="paragraph" w:styleId="BodyText3">
    <w:name w:val="Body Text 3"/>
    <w:basedOn w:val="Normal"/>
    <w:rsid w:val="00B27F3C"/>
    <w:pPr>
      <w:spacing w:after="120"/>
    </w:pPr>
    <w:rPr>
      <w:sz w:val="16"/>
      <w:szCs w:val="16"/>
    </w:rPr>
  </w:style>
  <w:style w:type="paragraph" w:styleId="NormalWeb">
    <w:name w:val="Normal (Web)"/>
    <w:basedOn w:val="Normal"/>
    <w:uiPriority w:val="99"/>
    <w:rsid w:val="00B27F3C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  <w:lang w:val="es-ES"/>
    </w:rPr>
  </w:style>
  <w:style w:type="paragraph" w:styleId="BodyTextIndent">
    <w:name w:val="Body Text Indent"/>
    <w:basedOn w:val="Normal"/>
    <w:link w:val="BodyTextIndentChar"/>
    <w:rsid w:val="00B27F3C"/>
    <w:pPr>
      <w:spacing w:after="120"/>
      <w:ind w:left="283"/>
    </w:pPr>
  </w:style>
  <w:style w:type="paragraph" w:styleId="BalloonText">
    <w:name w:val="Balloon Text"/>
    <w:basedOn w:val="Normal"/>
    <w:semiHidden/>
    <w:rsid w:val="00B27F3C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B27F3C"/>
    <w:rPr>
      <w:color w:val="0000FF"/>
      <w:u w:val="single"/>
    </w:rPr>
  </w:style>
  <w:style w:type="character" w:styleId="CommentReference">
    <w:name w:val="annotation reference"/>
    <w:rsid w:val="00B27F3C"/>
    <w:rPr>
      <w:sz w:val="16"/>
      <w:szCs w:val="16"/>
    </w:rPr>
  </w:style>
  <w:style w:type="paragraph" w:styleId="CommentText">
    <w:name w:val="annotation text"/>
    <w:basedOn w:val="Normal"/>
    <w:link w:val="CommentTextChar"/>
    <w:rsid w:val="00B27F3C"/>
  </w:style>
  <w:style w:type="paragraph" w:styleId="CommentSubject">
    <w:name w:val="annotation subject"/>
    <w:basedOn w:val="CommentText"/>
    <w:next w:val="CommentText"/>
    <w:rsid w:val="00B27F3C"/>
    <w:rPr>
      <w:b/>
      <w:bCs/>
    </w:rPr>
  </w:style>
  <w:style w:type="character" w:styleId="LineNumber">
    <w:name w:val="line number"/>
    <w:basedOn w:val="DefaultParagraphFont"/>
    <w:rsid w:val="00B27F3C"/>
  </w:style>
  <w:style w:type="character" w:customStyle="1" w:styleId="CharChar7">
    <w:name w:val="Char Char7"/>
    <w:rsid w:val="00B360DE"/>
    <w:rPr>
      <w:rFonts w:ascii="Times New Roman" w:eastAsia="Calibri" w:hAnsi="Times New Roman" w:cs="Times New Roman"/>
      <w:b/>
      <w:lang w:val="en-US"/>
    </w:rPr>
  </w:style>
  <w:style w:type="character" w:customStyle="1" w:styleId="CharChar6">
    <w:name w:val="Char Char6"/>
    <w:rsid w:val="00B360DE"/>
    <w:rPr>
      <w:rFonts w:ascii="Times New Roman" w:eastAsia="Times New Roman" w:hAnsi="Times New Roman" w:cs="Times New Roman"/>
      <w:color w:val="FF0000"/>
      <w:szCs w:val="20"/>
      <w:lang w:val="es-ES" w:eastAsia="es-ES"/>
    </w:rPr>
  </w:style>
  <w:style w:type="character" w:customStyle="1" w:styleId="CharChar5">
    <w:name w:val="Char Char5"/>
    <w:rsid w:val="00B360DE"/>
    <w:rPr>
      <w:rFonts w:ascii="Calibri" w:eastAsia="Calibri" w:hAnsi="Calibri" w:cs="Times New Roman"/>
      <w:sz w:val="22"/>
      <w:szCs w:val="22"/>
    </w:rPr>
  </w:style>
  <w:style w:type="character" w:customStyle="1" w:styleId="CharChar4">
    <w:name w:val="Char Char4"/>
    <w:rsid w:val="00B360DE"/>
    <w:rPr>
      <w:rFonts w:ascii="Calibri" w:eastAsia="Calibri" w:hAnsi="Calibri" w:cs="Times New Roman"/>
      <w:sz w:val="22"/>
      <w:szCs w:val="22"/>
    </w:rPr>
  </w:style>
  <w:style w:type="character" w:customStyle="1" w:styleId="CharChar3">
    <w:name w:val="Char Char3"/>
    <w:rsid w:val="00B360DE"/>
    <w:rPr>
      <w:rFonts w:ascii="Cambria" w:eastAsia="Cambria" w:hAnsi="Cambria" w:cs="Times New Roman"/>
    </w:rPr>
  </w:style>
  <w:style w:type="paragraph" w:customStyle="1" w:styleId="CommentSubject1">
    <w:name w:val="Comment Subject1"/>
    <w:basedOn w:val="CommentText"/>
    <w:next w:val="CommentText"/>
    <w:rsid w:val="00B360DE"/>
    <w:pPr>
      <w:overflowPunct/>
      <w:autoSpaceDE/>
      <w:autoSpaceDN/>
      <w:adjustRightInd/>
      <w:spacing w:after="200"/>
      <w:textAlignment w:val="auto"/>
    </w:pPr>
    <w:rPr>
      <w:rFonts w:ascii="Cambria" w:eastAsia="Cambria" w:hAnsi="Cambria"/>
      <w:b/>
      <w:bCs/>
      <w:lang w:val="es-ES_tradnl" w:eastAsia="en-US"/>
    </w:rPr>
  </w:style>
  <w:style w:type="character" w:customStyle="1" w:styleId="CharChar2">
    <w:name w:val="Char Char2"/>
    <w:rsid w:val="00B360DE"/>
    <w:rPr>
      <w:rFonts w:ascii="Cambria" w:eastAsia="Cambria" w:hAnsi="Cambria" w:cs="Times New Roman"/>
      <w:b/>
      <w:bCs/>
      <w:sz w:val="20"/>
      <w:szCs w:val="20"/>
    </w:rPr>
  </w:style>
  <w:style w:type="paragraph" w:customStyle="1" w:styleId="BalloonText1">
    <w:name w:val="Balloon Text1"/>
    <w:basedOn w:val="Normal"/>
    <w:rsid w:val="00B360DE"/>
    <w:pPr>
      <w:overflowPunct/>
      <w:autoSpaceDE/>
      <w:autoSpaceDN/>
      <w:adjustRightInd/>
      <w:textAlignment w:val="auto"/>
    </w:pPr>
    <w:rPr>
      <w:rFonts w:ascii="Lucida Grande" w:eastAsia="Cambria" w:hAnsi="Lucida Grande"/>
      <w:sz w:val="18"/>
      <w:szCs w:val="18"/>
      <w:lang w:val="es-ES_tradnl" w:eastAsia="en-US"/>
    </w:rPr>
  </w:style>
  <w:style w:type="character" w:customStyle="1" w:styleId="CharChar1">
    <w:name w:val="Char Char1"/>
    <w:rsid w:val="00B360DE"/>
    <w:rPr>
      <w:rFonts w:ascii="Lucida Grande" w:eastAsia="Cambria" w:hAnsi="Lucida Grande" w:cs="Times New Roman"/>
      <w:sz w:val="18"/>
      <w:szCs w:val="18"/>
    </w:rPr>
  </w:style>
  <w:style w:type="character" w:styleId="FollowedHyperlink">
    <w:name w:val="FollowedHyperlink"/>
    <w:rsid w:val="00B360DE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B360DE"/>
    <w:pPr>
      <w:overflowPunct/>
      <w:autoSpaceDE/>
      <w:autoSpaceDN/>
      <w:adjustRightInd/>
      <w:spacing w:after="200"/>
      <w:textAlignment w:val="auto"/>
    </w:pPr>
    <w:rPr>
      <w:rFonts w:ascii="Lucida Grande" w:eastAsia="Cambria" w:hAnsi="Lucida Grande"/>
      <w:sz w:val="24"/>
      <w:szCs w:val="24"/>
      <w:lang w:val="x-none" w:eastAsia="en-US"/>
    </w:rPr>
  </w:style>
  <w:style w:type="character" w:customStyle="1" w:styleId="DocumentMapChar">
    <w:name w:val="Document Map Char"/>
    <w:link w:val="DocumentMap"/>
    <w:rsid w:val="00B360DE"/>
    <w:rPr>
      <w:rFonts w:ascii="Lucida Grande" w:eastAsia="Cambria" w:hAnsi="Lucida Grande"/>
      <w:sz w:val="24"/>
      <w:szCs w:val="24"/>
      <w:lang w:eastAsia="en-US"/>
    </w:rPr>
  </w:style>
  <w:style w:type="character" w:customStyle="1" w:styleId="CharChar">
    <w:name w:val="Char Char"/>
    <w:rsid w:val="00B360DE"/>
    <w:rPr>
      <w:rFonts w:ascii="Lucida Grande" w:hAnsi="Lucida Grande"/>
      <w:sz w:val="24"/>
      <w:szCs w:val="24"/>
      <w:lang w:val="es-ES_tradnl"/>
    </w:rPr>
  </w:style>
  <w:style w:type="character" w:customStyle="1" w:styleId="CharChar9">
    <w:name w:val="Char Char9"/>
    <w:semiHidden/>
    <w:rsid w:val="00B360DE"/>
    <w:rPr>
      <w:sz w:val="24"/>
      <w:szCs w:val="24"/>
      <w:lang w:eastAsia="en-US"/>
    </w:rPr>
  </w:style>
  <w:style w:type="character" w:customStyle="1" w:styleId="CharChar8">
    <w:name w:val="Char Char8"/>
    <w:rsid w:val="00B360DE"/>
    <w:rPr>
      <w:b/>
      <w:bCs/>
      <w:sz w:val="24"/>
      <w:szCs w:val="24"/>
      <w:lang w:eastAsia="en-US"/>
    </w:rPr>
  </w:style>
  <w:style w:type="character" w:styleId="Emphasis">
    <w:name w:val="Emphasis"/>
    <w:uiPriority w:val="20"/>
    <w:qFormat/>
    <w:rsid w:val="00B360DE"/>
    <w:rPr>
      <w:i/>
    </w:rPr>
  </w:style>
  <w:style w:type="character" w:styleId="Strong">
    <w:name w:val="Strong"/>
    <w:uiPriority w:val="22"/>
    <w:qFormat/>
    <w:rsid w:val="00B360DE"/>
    <w:rPr>
      <w:b/>
      <w:bCs/>
    </w:rPr>
  </w:style>
  <w:style w:type="character" w:customStyle="1" w:styleId="ti">
    <w:name w:val="ti"/>
    <w:basedOn w:val="DefaultParagraphFont"/>
    <w:rsid w:val="00B360DE"/>
  </w:style>
  <w:style w:type="character" w:customStyle="1" w:styleId="ref-journal">
    <w:name w:val="ref-journal"/>
    <w:basedOn w:val="DefaultParagraphFont"/>
    <w:rsid w:val="00B360DE"/>
  </w:style>
  <w:style w:type="character" w:customStyle="1" w:styleId="ref-vol">
    <w:name w:val="ref-vol"/>
    <w:basedOn w:val="DefaultParagraphFont"/>
    <w:rsid w:val="00B360DE"/>
  </w:style>
  <w:style w:type="character" w:customStyle="1" w:styleId="Heading1Char">
    <w:name w:val="Heading 1 Char"/>
    <w:link w:val="Heading1"/>
    <w:rsid w:val="00B360DE"/>
    <w:rPr>
      <w:b/>
      <w:sz w:val="24"/>
      <w:lang w:eastAsia="es-ES"/>
    </w:rPr>
  </w:style>
  <w:style w:type="character" w:customStyle="1" w:styleId="BodyTextChar">
    <w:name w:val="Body Text Char"/>
    <w:link w:val="BodyText"/>
    <w:rsid w:val="00B360DE"/>
    <w:rPr>
      <w:sz w:val="24"/>
      <w:lang w:val="en-US" w:eastAsia="es-ES"/>
    </w:rPr>
  </w:style>
  <w:style w:type="paragraph" w:customStyle="1" w:styleId="ListParagraph2">
    <w:name w:val="List Paragraph2"/>
    <w:basedOn w:val="Normal"/>
    <w:uiPriority w:val="34"/>
    <w:qFormat/>
    <w:rsid w:val="00B360DE"/>
    <w:pPr>
      <w:overflowPunct/>
      <w:autoSpaceDE/>
      <w:autoSpaceDN/>
      <w:adjustRightInd/>
      <w:spacing w:after="200"/>
      <w:ind w:left="720"/>
      <w:contextualSpacing/>
      <w:textAlignment w:val="auto"/>
    </w:pPr>
    <w:rPr>
      <w:rFonts w:ascii="Cambria" w:eastAsia="Cambria" w:hAnsi="Cambria"/>
      <w:sz w:val="24"/>
      <w:szCs w:val="24"/>
      <w:lang w:val="es-ES_tradnl" w:eastAsia="en-US"/>
    </w:rPr>
  </w:style>
  <w:style w:type="character" w:customStyle="1" w:styleId="CommentTextChar">
    <w:name w:val="Comment Text Char"/>
    <w:link w:val="CommentText"/>
    <w:rsid w:val="00B360DE"/>
    <w:rPr>
      <w:lang w:val="en-US" w:eastAsia="es-ES"/>
    </w:rPr>
  </w:style>
  <w:style w:type="character" w:customStyle="1" w:styleId="BodyTextIndentChar">
    <w:name w:val="Body Text Indent Char"/>
    <w:link w:val="BodyTextIndent"/>
    <w:rsid w:val="00B360DE"/>
    <w:rPr>
      <w:lang w:val="en-US" w:eastAsia="es-ES"/>
    </w:rPr>
  </w:style>
  <w:style w:type="character" w:customStyle="1" w:styleId="HeaderChar">
    <w:name w:val="Header Char"/>
    <w:link w:val="Header"/>
    <w:rsid w:val="00B05F8E"/>
    <w:rPr>
      <w:sz w:val="24"/>
      <w:lang w:eastAsia="es-ES"/>
    </w:rPr>
  </w:style>
  <w:style w:type="character" w:customStyle="1" w:styleId="FooterChar">
    <w:name w:val="Footer Char"/>
    <w:link w:val="Footer"/>
    <w:rsid w:val="00B05F8E"/>
    <w:rPr>
      <w:sz w:val="24"/>
      <w:lang w:eastAsia="es-ES"/>
    </w:rPr>
  </w:style>
  <w:style w:type="paragraph" w:customStyle="1" w:styleId="ListParagraph1">
    <w:name w:val="List Paragraph1"/>
    <w:basedOn w:val="Normal"/>
    <w:uiPriority w:val="34"/>
    <w:qFormat/>
    <w:rsid w:val="00EE36D9"/>
    <w:pPr>
      <w:overflowPunct/>
      <w:autoSpaceDE/>
      <w:autoSpaceDN/>
      <w:adjustRightInd/>
      <w:spacing w:after="200"/>
      <w:ind w:left="720"/>
      <w:contextualSpacing/>
      <w:textAlignment w:val="auto"/>
    </w:pPr>
    <w:rPr>
      <w:rFonts w:ascii="Cambria" w:eastAsia="Cambria" w:hAnsi="Cambria"/>
      <w:sz w:val="24"/>
      <w:szCs w:val="24"/>
      <w:lang w:val="es-ES_tradnl" w:eastAsia="en-US"/>
    </w:rPr>
  </w:style>
  <w:style w:type="paragraph" w:customStyle="1" w:styleId="Revision1">
    <w:name w:val="Revision1"/>
    <w:hidden/>
    <w:rsid w:val="00EE36D9"/>
    <w:rPr>
      <w:lang w:val="en-US" w:eastAsia="es-ES"/>
    </w:rPr>
  </w:style>
  <w:style w:type="paragraph" w:customStyle="1" w:styleId="Revisin1">
    <w:name w:val="Revisión1"/>
    <w:hidden/>
    <w:uiPriority w:val="99"/>
    <w:semiHidden/>
    <w:rsid w:val="009243C0"/>
    <w:rPr>
      <w:lang w:val="en-US" w:eastAsia="es-ES"/>
    </w:rPr>
  </w:style>
  <w:style w:type="table" w:styleId="TableGrid">
    <w:name w:val="Table Grid"/>
    <w:basedOn w:val="TableNormal"/>
    <w:rsid w:val="00810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amedia2-nfasis21">
    <w:name w:val="Lista media 2 - Énfasis 21"/>
    <w:hidden/>
    <w:uiPriority w:val="71"/>
    <w:rsid w:val="00A41CD5"/>
    <w:rPr>
      <w:lang w:val="en-US" w:eastAsia="es-ES"/>
    </w:rPr>
  </w:style>
  <w:style w:type="table" w:styleId="TableSimple1">
    <w:name w:val="Table Simple 1"/>
    <w:basedOn w:val="TableNormal"/>
    <w:rsid w:val="00A07A4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Normal1">
    <w:name w:val="Normal1"/>
    <w:rsid w:val="00AA1E45"/>
    <w:pPr>
      <w:spacing w:line="276" w:lineRule="auto"/>
    </w:pPr>
    <w:rPr>
      <w:rFonts w:ascii="Arial" w:eastAsia="Arial" w:hAnsi="Arial" w:cs="Arial"/>
      <w:color w:val="000000"/>
      <w:sz w:val="22"/>
      <w:szCs w:val="22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2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1.DOCX</TitleName>
    <DocumentId xmlns="493a9880-0e70-44a9-baa7-81bb23140a10">Table 1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459560-8866-4910-897A-CFD7FA2763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3a9880-0e70-44a9-baa7-81bb23140a1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3AEC031-A19A-477C-8EA8-503FC67E49C1}">
  <ds:schemaRefs>
    <ds:schemaRef ds:uri="http://schemas.microsoft.com/office/2006/metadata/properties"/>
    <ds:schemaRef ds:uri="493a9880-0e70-44a9-baa7-81bb23140a10"/>
  </ds:schemaRefs>
</ds:datastoreItem>
</file>

<file path=customXml/itemProps3.xml><?xml version="1.0" encoding="utf-8"?>
<ds:datastoreItem xmlns:ds="http://schemas.openxmlformats.org/officeDocument/2006/customXml" ds:itemID="{F38136FB-01E2-4BAF-A99B-E89E61727B1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E4F8A8-1A32-4E5A-B8B8-1A74AA605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LONING AND SEQUENCE ANALYSIS OF A VASA HOMOLOG IN THE EUROPEAN SEA BASS (Dicentrarchus labrax): TISSUE DISTRIBUTION AND mRNA EXPRESSION LEVELS DURING EARLY DEVELOPMENT AND SEX DIFFERENTIATION</vt:lpstr>
      <vt:lpstr>CLONING AND SEQUENCE ANALYSIS OF A VASA HOMOLOG IN THE EUROPEAN SEA BASS (Dicentrarchus labrax): TISSUE DISTRIBUTION AND mRNA EXPRESSION LEVELS DURING EARLY DEVELOPMENT AND SEX DIFFERENTIATION</vt:lpstr>
    </vt:vector>
  </TitlesOfParts>
  <Company>&lt;arabianhorse&gt;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ONING AND SEQUENCE ANALYSIS OF A VASA HOMOLOG IN THE EUROPEAN SEA BASS (Dicentrarchus labrax): TISSUE DISTRIBUTION AND mRNA EXPRESSION LEVELS DURING EARLY DEVELOPMENT AND SEX DIFFERENTIATION</dc:title>
  <dc:creator>Usuario</dc:creator>
  <cp:lastModifiedBy>Sidra Amiri</cp:lastModifiedBy>
  <cp:revision>2</cp:revision>
  <cp:lastPrinted>2012-02-24T19:27:00Z</cp:lastPrinted>
  <dcterms:created xsi:type="dcterms:W3CDTF">2018-10-02T12:34:00Z</dcterms:created>
  <dcterms:modified xsi:type="dcterms:W3CDTF">2018-10-02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